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4A9A" w:rsidRDefault="004D4A9A" w:rsidP="004D4A9A"/>
    <w:p w:rsidR="006D01A0" w:rsidRPr="000156F5" w:rsidRDefault="006D01A0" w:rsidP="006D01A0">
      <w:pPr>
        <w:rPr>
          <w:rFonts w:ascii="Aptos" w:hAnsi="Aptos"/>
          <w:b/>
          <w:bCs/>
          <w:color w:val="000000" w:themeColor="text1"/>
          <w:lang w:val="en-US"/>
        </w:rPr>
      </w:pPr>
      <w:r w:rsidRPr="000156F5">
        <w:rPr>
          <w:rFonts w:ascii="Aptos" w:hAnsi="Aptos"/>
          <w:b/>
          <w:bCs/>
          <w:color w:val="000000" w:themeColor="text1"/>
          <w:lang w:val="en-US"/>
        </w:rPr>
        <w:t>Supplementary Table 1: Quality assessment using the Joanna Briggs Institute (JBI) Critical Appraisal for Cross-sectional Prevalence Studies</w:t>
      </w:r>
    </w:p>
    <w:p w:rsidR="006D01A0" w:rsidRPr="000156F5" w:rsidRDefault="006D01A0" w:rsidP="006D01A0">
      <w:pPr>
        <w:rPr>
          <w:rFonts w:ascii="Aptos" w:hAnsi="Aptos"/>
          <w:b/>
          <w:bCs/>
          <w:color w:val="000000" w:themeColor="text1"/>
          <w:lang w:val="en-US"/>
        </w:rPr>
      </w:pPr>
    </w:p>
    <w:tbl>
      <w:tblPr>
        <w:tblStyle w:val="TableGrid"/>
        <w:tblW w:w="14876" w:type="dxa"/>
        <w:jc w:val="center"/>
        <w:tblLook w:val="04A0" w:firstRow="1" w:lastRow="0" w:firstColumn="1" w:lastColumn="0" w:noHBand="0" w:noVBand="1"/>
      </w:tblPr>
      <w:tblGrid>
        <w:gridCol w:w="1565"/>
        <w:gridCol w:w="1255"/>
        <w:gridCol w:w="1258"/>
        <w:gridCol w:w="1141"/>
        <w:gridCol w:w="1080"/>
        <w:gridCol w:w="1153"/>
        <w:gridCol w:w="1357"/>
        <w:gridCol w:w="1358"/>
        <w:gridCol w:w="1228"/>
        <w:gridCol w:w="1470"/>
        <w:gridCol w:w="925"/>
        <w:gridCol w:w="1086"/>
      </w:tblGrid>
      <w:tr w:rsidR="006D01A0" w:rsidRPr="000156F5" w:rsidTr="00861850">
        <w:trPr>
          <w:trHeight w:val="1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JBI Qn.</w:t>
            </w:r>
          </w:p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25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1258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1141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Was the sample size adequate?</w:t>
            </w:r>
          </w:p>
        </w:tc>
        <w:tc>
          <w:tcPr>
            <w:tcW w:w="1080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153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 xml:space="preserve">Was the data analysis conducted with sufficient coverage of the identified sample? </w:t>
            </w:r>
          </w:p>
        </w:tc>
        <w:tc>
          <w:tcPr>
            <w:tcW w:w="1357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 xml:space="preserve">Were valid methods used for the identification of the condition? </w:t>
            </w:r>
          </w:p>
        </w:tc>
        <w:tc>
          <w:tcPr>
            <w:tcW w:w="1358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 xml:space="preserve">Was the condition measured in a standard, reliable way for all participants? </w:t>
            </w:r>
          </w:p>
        </w:tc>
        <w:tc>
          <w:tcPr>
            <w:tcW w:w="1228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 xml:space="preserve">Was there appropriate statistical analysis? </w:t>
            </w:r>
          </w:p>
        </w:tc>
        <w:tc>
          <w:tcPr>
            <w:tcW w:w="1470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92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umber of 'Yes'</w:t>
            </w:r>
          </w:p>
        </w:tc>
        <w:tc>
          <w:tcPr>
            <w:tcW w:w="1086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Quality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Adedokun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7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Adedokun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Amadi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8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Anto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Appiah et al (2020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 </w:t>
            </w: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Borle et al (2015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Devi et al (2020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 </w:t>
            </w: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Draaijer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22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Hachesu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7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Hachesu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8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Hayran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08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lastRenderedPageBreak/>
              <w:t>Ibitoba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22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Iqbal et al (2017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Jayakumar et al (2017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Joshi et al (2013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Kaewboonchoo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07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 </w:t>
            </w: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Lalla-Edward et al (201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Loukzadeh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3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Marqueze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3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Mohebbi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2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Mohsen et al (201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Montazerifar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Movahed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21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 </w:t>
            </w: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Neralakatte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21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Ogbonnaya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Ozdemir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0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Pushpa et al (2018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Quichua et al (2021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Ravi et al (2020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lastRenderedPageBreak/>
              <w:t>Reis et al (2016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Roche et al (2021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Saberi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1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 </w:t>
            </w: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Sangaleti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4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Shayestefar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Showande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20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Siu et al (2012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Smolarek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13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 </w:t>
            </w: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Souza et al (2019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Udayar et al (2014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 </w:t>
            </w: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Yosef et al (2020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D01A0" w:rsidRPr="000156F5" w:rsidTr="00861850">
        <w:trPr>
          <w:trHeight w:val="320"/>
          <w:jc w:val="center"/>
        </w:trPr>
        <w:tc>
          <w:tcPr>
            <w:tcW w:w="1565" w:type="dxa"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proofErr w:type="spellStart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>Zhidkova</w:t>
            </w:r>
            <w:proofErr w:type="spellEnd"/>
            <w:r w:rsidRPr="000156F5">
              <w:rPr>
                <w:rFonts w:ascii="Aptos" w:eastAsia="Arial" w:hAnsi="Aptos"/>
                <w:color w:val="000000" w:themeColor="text1"/>
                <w:sz w:val="20"/>
                <w:szCs w:val="20"/>
              </w:rPr>
              <w:t xml:space="preserve"> et al (2022)</w:t>
            </w:r>
          </w:p>
        </w:tc>
        <w:tc>
          <w:tcPr>
            <w:tcW w:w="125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1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8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7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28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0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25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6" w:type="dxa"/>
            <w:noWrap/>
            <w:hideMark/>
          </w:tcPr>
          <w:p w:rsidR="006D01A0" w:rsidRPr="000156F5" w:rsidRDefault="006D01A0" w:rsidP="00861850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0156F5">
              <w:rPr>
                <w:rFonts w:ascii="Aptos" w:hAnsi="Aptos"/>
                <w:color w:val="000000" w:themeColor="text1"/>
                <w:sz w:val="20"/>
                <w:szCs w:val="20"/>
              </w:rPr>
              <w:t> </w:t>
            </w:r>
            <w:r w:rsidRPr="000156F5">
              <w:rPr>
                <w:rFonts w:ascii="Aptos" w:hAnsi="Aptos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</w:tbl>
    <w:p w:rsidR="000220E9" w:rsidRDefault="000220E9" w:rsidP="00683E6B"/>
    <w:sectPr w:rsidR="000220E9" w:rsidSect="00683E6B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A0"/>
    <w:rsid w:val="000220E9"/>
    <w:rsid w:val="001912BC"/>
    <w:rsid w:val="00231755"/>
    <w:rsid w:val="002E7BB5"/>
    <w:rsid w:val="004C3898"/>
    <w:rsid w:val="004D4A9A"/>
    <w:rsid w:val="00683E6B"/>
    <w:rsid w:val="006D01A0"/>
    <w:rsid w:val="00787444"/>
    <w:rsid w:val="00E30AB3"/>
    <w:rsid w:val="00FD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4026C"/>
  <w15:chartTrackingRefBased/>
  <w15:docId w15:val="{74A6592D-5269-8945-8CC4-46C19C14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A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1A0"/>
    <w:rPr>
      <w:rFonts w:ascii="Cambria" w:eastAsia="Cambria" w:hAnsi="Cambria" w:cs="Cambria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Njiro</dc:creator>
  <cp:keywords/>
  <dc:description/>
  <cp:lastModifiedBy>NJIRO, Belinda</cp:lastModifiedBy>
  <cp:revision>7</cp:revision>
  <dcterms:created xsi:type="dcterms:W3CDTF">2024-04-24T11:14:00Z</dcterms:created>
  <dcterms:modified xsi:type="dcterms:W3CDTF">2024-07-10T05:51:00Z</dcterms:modified>
</cp:coreProperties>
</file>